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006" w:rsidRDefault="00265411" w:rsidP="003B13E9">
      <w:pPr>
        <w:jc w:val="center"/>
        <w:rPr>
          <w:rFonts w:ascii="Arial" w:hAnsi="Arial" w:cs="Arial"/>
          <w:b/>
          <w:sz w:val="28"/>
        </w:rPr>
      </w:pPr>
      <w:r w:rsidRPr="003B13E9">
        <w:rPr>
          <w:rFonts w:ascii="Arial" w:hAnsi="Arial" w:cs="Arial"/>
          <w:b/>
          <w:sz w:val="28"/>
          <w:lang w:val="en-US"/>
        </w:rPr>
        <w:t>S</w:t>
      </w:r>
      <w:r w:rsidR="00024F5E">
        <w:rPr>
          <w:rFonts w:ascii="Arial" w:hAnsi="Arial" w:cs="Arial"/>
          <w:b/>
          <w:sz w:val="28"/>
          <w:lang w:val="en-US"/>
        </w:rPr>
        <w:t>3</w:t>
      </w:r>
      <w:bookmarkStart w:id="0" w:name="_GoBack"/>
      <w:bookmarkEnd w:id="0"/>
      <w:r w:rsidR="003B13E9" w:rsidRPr="003B13E9">
        <w:rPr>
          <w:rFonts w:ascii="Arial" w:hAnsi="Arial" w:cs="Arial"/>
          <w:b/>
          <w:sz w:val="28"/>
          <w:lang w:val="en-US"/>
        </w:rPr>
        <w:t xml:space="preserve"> Table</w:t>
      </w:r>
      <w:r w:rsidRPr="003B13E9">
        <w:rPr>
          <w:rFonts w:ascii="Arial" w:hAnsi="Arial" w:cs="Arial"/>
          <w:b/>
          <w:sz w:val="28"/>
          <w:lang w:val="en-US"/>
        </w:rPr>
        <w:t xml:space="preserve">. </w:t>
      </w:r>
      <w:r w:rsidRPr="003B13E9">
        <w:rPr>
          <w:rFonts w:ascii="Arial" w:hAnsi="Arial" w:cs="Arial"/>
          <w:b/>
          <w:sz w:val="28"/>
        </w:rPr>
        <w:t xml:space="preserve">Positively selected sites within </w:t>
      </w:r>
      <w:r w:rsidR="003B13E9" w:rsidRPr="003B13E9">
        <w:rPr>
          <w:rFonts w:ascii="Arial" w:hAnsi="Arial" w:cs="Arial"/>
          <w:b/>
          <w:sz w:val="28"/>
          <w:lang w:val="en-US"/>
        </w:rPr>
        <w:t xml:space="preserve">Indonesian </w:t>
      </w:r>
      <w:r w:rsidRPr="003B13E9">
        <w:rPr>
          <w:rFonts w:ascii="Arial" w:hAnsi="Arial" w:cs="Arial"/>
          <w:b/>
          <w:sz w:val="28"/>
        </w:rPr>
        <w:t>NA gene</w:t>
      </w:r>
    </w:p>
    <w:p w:rsidR="00905EC5" w:rsidRPr="003B13E9" w:rsidRDefault="00905EC5" w:rsidP="003B13E9">
      <w:pPr>
        <w:jc w:val="center"/>
        <w:rPr>
          <w:rFonts w:ascii="Arial" w:hAnsi="Arial" w:cs="Arial"/>
          <w:b/>
          <w:sz w:val="28"/>
        </w:rPr>
      </w:pPr>
    </w:p>
    <w:tbl>
      <w:tblPr>
        <w:tblStyle w:val="TableGrid"/>
        <w:tblW w:w="14058" w:type="dxa"/>
        <w:tblLayout w:type="fixed"/>
        <w:tblLook w:val="0000" w:firstRow="0" w:lastRow="0" w:firstColumn="0" w:lastColumn="0" w:noHBand="0" w:noVBand="0"/>
      </w:tblPr>
      <w:tblGrid>
        <w:gridCol w:w="1908"/>
        <w:gridCol w:w="2700"/>
        <w:gridCol w:w="2700"/>
        <w:gridCol w:w="1350"/>
        <w:gridCol w:w="5400"/>
      </w:tblGrid>
      <w:tr w:rsidR="00265411" w:rsidRPr="00905EC5" w:rsidTr="00905EC5">
        <w:trPr>
          <w:trHeight w:val="247"/>
        </w:trPr>
        <w:tc>
          <w:tcPr>
            <w:tcW w:w="1908" w:type="dxa"/>
          </w:tcPr>
          <w:p w:rsidR="00265411" w:rsidRPr="00905EC5" w:rsidRDefault="00265411" w:rsidP="00905E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EC5">
              <w:rPr>
                <w:rFonts w:ascii="Arial" w:hAnsi="Arial" w:cs="Arial"/>
                <w:b/>
                <w:sz w:val="20"/>
                <w:szCs w:val="20"/>
              </w:rPr>
              <w:t>Codon</w:t>
            </w:r>
          </w:p>
        </w:tc>
        <w:tc>
          <w:tcPr>
            <w:tcW w:w="2700" w:type="dxa"/>
          </w:tcPr>
          <w:p w:rsidR="00265411" w:rsidRPr="00905EC5" w:rsidRDefault="00265411" w:rsidP="00905E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EC5">
              <w:rPr>
                <w:rFonts w:ascii="Arial" w:hAnsi="Arial" w:cs="Arial"/>
                <w:b/>
                <w:sz w:val="20"/>
                <w:szCs w:val="20"/>
              </w:rPr>
              <w:t>Mean probability</w:t>
            </w:r>
          </w:p>
        </w:tc>
        <w:tc>
          <w:tcPr>
            <w:tcW w:w="2700" w:type="dxa"/>
          </w:tcPr>
          <w:p w:rsidR="00265411" w:rsidRPr="00905EC5" w:rsidRDefault="00265411" w:rsidP="00905E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EC5">
              <w:rPr>
                <w:rFonts w:ascii="Arial" w:hAnsi="Arial" w:cs="Arial"/>
                <w:b/>
                <w:sz w:val="20"/>
                <w:szCs w:val="20"/>
              </w:rPr>
              <w:t>Omega</w:t>
            </w:r>
            <w:r w:rsidR="00905EC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05EC5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905EC5"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905E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N</w:t>
            </w:r>
            <w:r w:rsidRPr="00905EC5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905EC5"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905E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S</w:t>
            </w:r>
            <w:r w:rsidRPr="00905EC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265411" w:rsidRPr="00905EC5" w:rsidRDefault="00265411" w:rsidP="00905E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EC5">
              <w:rPr>
                <w:rFonts w:ascii="Arial" w:hAnsi="Arial" w:cs="Arial"/>
                <w:b/>
                <w:sz w:val="20"/>
                <w:szCs w:val="20"/>
              </w:rPr>
              <w:t>Function*</w:t>
            </w:r>
          </w:p>
        </w:tc>
        <w:tc>
          <w:tcPr>
            <w:tcW w:w="5400" w:type="dxa"/>
          </w:tcPr>
          <w:p w:rsidR="00265411" w:rsidRPr="00905EC5" w:rsidRDefault="00265411" w:rsidP="00905E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EC5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3756007696545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8348557294030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TCE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RlbWV5ZXI8L0F1dGhvcj48WWVhcj4yMDAxPC9ZZWFy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RlbWV5ZXI8L0F1dGhvcj48WWVhcj4yMDAxPC9ZZWFy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>(Suzuki, 2006; Wedemeyer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 xml:space="preserve"> et al.</w:t>
            </w:r>
            <w:r w:rsidRPr="003B13E9">
              <w:rPr>
                <w:rFonts w:ascii="Arial" w:hAnsi="Arial" w:cs="Arial"/>
                <w:sz w:val="20"/>
                <w:szCs w:val="20"/>
              </w:rPr>
              <w:t>, 2001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3756007696545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8348557294030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XI8L0F1dGhvcj48WWVhcj4xOTg1PC9ZZWFyPjxSZWNO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XI8L0F1dGhvcj48WWVhcj4xOTg1PC9ZZWFyPjxSZWNO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>(Air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 xml:space="preserve"> et al.</w:t>
            </w:r>
            <w:r w:rsidRPr="003B13E9">
              <w:rPr>
                <w:rFonts w:ascii="Arial" w:hAnsi="Arial" w:cs="Arial"/>
                <w:sz w:val="20"/>
                <w:szCs w:val="20"/>
              </w:rPr>
              <w:t>, 1985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4347570028333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8621277431230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48307016806467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43231566978655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8283299854135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6276232643567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8283299854135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6276232643567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8283299854135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6276232643567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18283299854135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6276232643567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22030757177470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5340490219441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22030757177470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5340490219441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22030757177470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5340490219441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22030757177470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5340490219441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TCE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Gianfrani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2000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22030757177470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5340490219441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22030757177470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5340490219441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22030757177470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5340490219441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406630007733880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11420889983312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1060867768229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2768034995577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1060867768229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2768034995577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55193627577607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09173004030891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95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55193627577607e-01</w:t>
            </w:r>
          </w:p>
        </w:tc>
        <w:tc>
          <w:tcPr>
            <w:tcW w:w="2700" w:type="dxa"/>
          </w:tcPr>
          <w:p w:rsidR="00265411" w:rsidRPr="003B13E9" w:rsidRDefault="00265411" w:rsidP="0026541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09173004030891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55193627577607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09173004030891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lastRenderedPageBreak/>
              <w:t>12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6661471648531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06237570973629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6785190310162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869469588642716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stgeest&lt;/Author&gt;&lt;Year&gt;2012&lt;/Year&gt;&lt;RecNum&gt;441&lt;/RecNum&gt;&lt;record&gt;&lt;rec-number&gt;441&lt;/rec-number&gt;&lt;foreign-keys&gt;&lt;key app="EN" db-id="wvvxrz0apwv2z2ed5tsppp59szsvf9eszsar"&gt;441&lt;/key&gt;&lt;/foreign-keys&gt;&lt;ref-type name="Journal Article"&gt;17&lt;/ref-type&gt;&lt;contributors&gt;&lt;authors&gt;&lt;author&gt;Westgeest, K. B.&lt;/author&gt;&lt;author&gt;de Graaf, M.&lt;/author&gt;&lt;author&gt;Fourment, M.&lt;/author&gt;&lt;author&gt;Bestebroer, T. M.&lt;/author&gt;&lt;author&gt;van Beek, R.&lt;/author&gt;&lt;author&gt;Spronken, M. I.&lt;/author&gt;&lt;author&gt;de Jong, J. C.&lt;/author&gt;&lt;author&gt;Rimmelzwaan, G. F.&lt;/author&gt;&lt;author&gt;Russell, C. A.&lt;/author&gt;&lt;author&gt;Osterhaus, A. D.&lt;/author&gt;&lt;author&gt;Smith, G. J.&lt;/author&gt;&lt;author&gt;Smith, D. J.&lt;/author&gt;&lt;author&gt;Fouchier, R. A.&lt;/author&gt;&lt;/authors&gt;&lt;/contributors&gt;&lt;auth-address&gt;Department of Virology, Erasmus Medical Center, 3000 CA, Rotterdam, The Netherlands.&lt;/auth-address&gt;&lt;titles&gt;&lt;title&gt;Genetic evolution of the neuraminidase of influenza A (H3N2) viruses from 1968 to 2009 and its correspondence to haemagglutinin evolution&lt;/title&gt;&lt;secondary-title&gt;J Gen Virol&lt;/secondary-title&gt;&lt;/titles&gt;&lt;periodical&gt;&lt;full-title&gt;J Gen Virol&lt;/full-title&gt;&lt;/periodical&gt;&lt;pages&gt;1996-2007&lt;/pages&gt;&lt;volume&gt;93&lt;/volume&gt;&lt;number&gt;Pt 9&lt;/number&gt;&lt;edition&gt;2012/06/22&lt;/edition&gt;&lt;dates&gt;&lt;year&gt;2012&lt;/year&gt;&lt;pub-dates&gt;&lt;date&gt;Sep&lt;/date&gt;&lt;/pub-dates&gt;&lt;/dates&gt;&lt;isbn&gt;1465-2099 (Electronic)&amp;#xD;0022-1317 (Linking)&lt;/isbn&gt;&lt;accession-num&gt;22718569&lt;/accession-num&gt;&lt;urls&gt;&lt;related-urls&gt;&lt;url&gt;http://www.ncbi.nlm.nih.gov/entrez/query.fcgi?cmd=Retrieve&amp;amp;db=PubMed&amp;amp;dopt=Citation&amp;amp;list_uids=22718569&lt;/url&gt;&lt;/related-urls&gt;&lt;/urls&gt;&lt;electronic-resource-num&gt;vir.0.043059-0 [pii]&amp;#xD;10.1099/vir.0.043059-0&lt;/electronic-resource-num&gt;&lt;language&gt;eng&lt;/language&gt;&lt;/record&gt;&lt;/Cite&gt;&lt;/EndNote&gt;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Westgeest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2012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7896548208714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9311801819001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7896548208714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9311801819001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7896548208714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9311801819001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7896548208714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9311801819001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TCE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Gianfrani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2000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XI8L0F1dGhvcj48WWVhcj4xOTg1PC9ZZWFyPjxSZWNO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XI8L0F1dGhvcj48WWVhcj4xOTg1PC9ZZWFyPjxSZWNO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5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59344070270331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0921328754352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60658090231556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6361632981841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66526380606818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96344623518776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66545413903761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3351956199755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706424395046430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80690162819086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73140701477413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37490448016152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73661899211694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3150247437481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782310101452995e-01</w:t>
            </w:r>
          </w:p>
        </w:tc>
        <w:tc>
          <w:tcPr>
            <w:tcW w:w="2700" w:type="dxa"/>
          </w:tcPr>
          <w:p w:rsidR="00265411" w:rsidRPr="003B13E9" w:rsidRDefault="00265411" w:rsidP="0026541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8396957456878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79568333958758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00429740393637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89165434979460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2479169699023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5.95357972004770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061381614952171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09454825288957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3269283146257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lastRenderedPageBreak/>
              <w:t>39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18686460043491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8465331348301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A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20120112291794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191802081671328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20179473007884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66126042936555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B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08705527980156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62335508807741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7673844237398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3630556062319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7673844237398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3630556062319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7673844237398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3630556062319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lman&lt;/Author&gt;&lt;Year&gt;1983&lt;/Year&gt;&lt;RecNum&gt;445&lt;/RecNum&gt;&lt;record&gt;&lt;rec-number&gt;445&lt;/rec-number&gt;&lt;foreign-keys&gt;&lt;key app="EN" db-id="wvvxrz0apwv2z2ed5tsppp59szsvf9eszsar"&gt;445&lt;/key&gt;&lt;/foreign-keys&gt;&lt;ref-type name="Journal Article"&gt;17&lt;/ref-type&gt;&lt;contributors&gt;&lt;authors&gt;&lt;author&gt;Colman, P. M.&lt;/author&gt;&lt;author&gt;Varghese, J. N.&lt;/author&gt;&lt;author&gt;Laver, W. G.&lt;/author&gt;&lt;/authors&gt;&lt;/contributors&gt;&lt;titles&gt;&lt;title&gt;Structure of the catalytic and antigenic sites in influenza virus neuraminidase&lt;/title&gt;&lt;secondary-title&gt;Nature&lt;/secondary-title&gt;&lt;/titles&gt;&lt;periodical&gt;&lt;full-title&gt;Nature&lt;/full-title&gt;&lt;/periodical&gt;&lt;pages&gt;41-4&lt;/pages&gt;&lt;volume&gt;303&lt;/volume&gt;&lt;number&gt;5912&lt;/number&gt;&lt;edition&gt;1983/05/05&lt;/edition&gt;&lt;keywords&gt;&lt;keyword&gt;Amino Acid Sequence&lt;/keyword&gt;&lt;keyword&gt;*Antigens, Viral&lt;/keyword&gt;&lt;keyword&gt;Binding Sites&lt;/keyword&gt;&lt;keyword&gt;Catalysis&lt;/keyword&gt;&lt;keyword&gt;Epitopes&lt;/keyword&gt;&lt;keyword&gt;*Neuraminidase/immunology&lt;/keyword&gt;&lt;keyword&gt;Orthomyxoviridae/*enzymology/immunology&lt;/keyword&gt;&lt;keyword&gt;Protein Conformation&lt;/keyword&gt;&lt;/keywords&gt;&lt;dates&gt;&lt;year&gt;1983&lt;/year&gt;&lt;pub-dates&gt;&lt;date&gt;May 5-11&lt;/date&gt;&lt;/pub-dates&gt;&lt;/dates&gt;&lt;isbn&gt;0028-0836 (Print)&amp;#xD;0028-0836 (Linking)&lt;/isbn&gt;&lt;accession-num&gt;6188957&lt;/accession-num&gt;&lt;urls&gt;&lt;related-urls&gt;&lt;url&gt;http://www.ncbi.nlm.nih.gov/entrez/query.fcgi?cmd=Retrieve&amp;amp;db=PubMed&amp;amp;dopt=Citation&amp;amp;list_uids=6188957&lt;/url&gt;&lt;/related-urls&gt;&lt;/urls&gt;&lt;language&gt;eng&lt;/language&gt;&lt;/record&gt;&lt;/Cite&gt;&lt;/EndNote&gt;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7673844237398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3630556062319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7673844237398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3630556062319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7673844237398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3630556062319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37673844237398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36305560623199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3686299668825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905495835769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TCE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Gianfrani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2000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3686299668825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905495835769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3686299668825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905495835769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3686299668825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905495835769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3686299668825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905495835769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3686299668825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905495835769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49232342658998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7679466924228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45850493886466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4718898448805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515870719867618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62974763285618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60673735077678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39564901242963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60673735077678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39564901242963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60673735077678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39564901242963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60673735077678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39564901242963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67574943773413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2896333116426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lastRenderedPageBreak/>
              <w:t>36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686109703172277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298427592119998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73802825962217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81380034433292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B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798821285840070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328489076406924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838574369537290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54011786508919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TCE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Gianfrani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2000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852816426119458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309011552647128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6.91949130960795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462118442380305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C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026306979812448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56071666237829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060287171570819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54649211255265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B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241047493605697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572400828006898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256260513993233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610220374171281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283121309780481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730321950970631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375284059665180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684344095077348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, A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tYW48L0F1dGhvcj48WWVhcj4xOTgzPC9ZZWFyPjxS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Ai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., 1985; Colman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1983; Suzuki, 2006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43601163366333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656178935178170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stgeest&lt;/Author&gt;&lt;Year&gt;2012&lt;/Year&gt;&lt;RecNum&gt;441&lt;/RecNum&gt;&lt;record&gt;&lt;rec-number&gt;441&lt;/rec-number&gt;&lt;foreign-keys&gt;&lt;key app="EN" db-id="wvvxrz0apwv2z2ed5tsppp59szsvf9eszsar"&gt;441&lt;/key&gt;&lt;/foreign-keys&gt;&lt;ref-type name="Journal Article"&gt;17&lt;/ref-type&gt;&lt;contributors&gt;&lt;authors&gt;&lt;author&gt;Westgeest, K. B.&lt;/author&gt;&lt;author&gt;de Graaf, M.&lt;/author&gt;&lt;author&gt;Fourment, M.&lt;/author&gt;&lt;author&gt;Bestebroer, T. M.&lt;/author&gt;&lt;author&gt;van Beek, R.&lt;/author&gt;&lt;author&gt;Spronken, M. I.&lt;/author&gt;&lt;author&gt;de Jong, J. C.&lt;/author&gt;&lt;author&gt;Rimmelzwaan, G. F.&lt;/author&gt;&lt;author&gt;Russell, C. A.&lt;/author&gt;&lt;author&gt;Osterhaus, A. D.&lt;/author&gt;&lt;author&gt;Smith, G. J.&lt;/author&gt;&lt;author&gt;Smith, D. J.&lt;/author&gt;&lt;author&gt;Fouchier, R. A.&lt;/author&gt;&lt;/authors&gt;&lt;/contributors&gt;&lt;auth-address&gt;Department of Virology, Erasmus Medical Center, 3000 CA, Rotterdam, The Netherlands.&lt;/auth-address&gt;&lt;titles&gt;&lt;title&gt;Genetic evolution of the neuraminidase of influenza A (H3N2) viruses from 1968 to 2009 and its correspondence to haemagglutinin evolution&lt;/title&gt;&lt;secondary-title&gt;J Gen Virol&lt;/secondary-title&gt;&lt;/titles&gt;&lt;periodical&gt;&lt;full-title&gt;J Gen Virol&lt;/full-title&gt;&lt;/periodical&gt;&lt;pages&gt;1996-2007&lt;/pages&gt;&lt;volume&gt;93&lt;/volume&gt;&lt;number&gt;Pt 9&lt;/number&gt;&lt;edition&gt;2012/06/22&lt;/edition&gt;&lt;dates&gt;&lt;year&gt;2012&lt;/year&gt;&lt;pub-dates&gt;&lt;date&gt;Sep&lt;/date&gt;&lt;/pub-dates&gt;&lt;/dates&gt;&lt;isbn&gt;1465-2099 (Electronic)&amp;#xD;0022-1317 (Linking)&lt;/isbn&gt;&lt;accession-num&gt;22718569&lt;/accession-num&gt;&lt;urls&gt;&lt;related-urls&gt;&lt;url&gt;http://www.ncbi.nlm.nih.gov/entrez/query.fcgi?cmd=Retrieve&amp;amp;db=PubMed&amp;amp;dopt=Citation&amp;amp;list_uids=22718569&lt;/url&gt;&lt;/related-urls&gt;&lt;/urls&gt;&lt;electronic-resource-num&gt;vir.0.043059-0 [pii]&amp;#xD;10.1099/vir.0.043059-0&lt;/electronic-resource-num&gt;&lt;language&gt;eng&lt;/language&gt;&lt;/record&gt;&lt;/Cite&gt;&lt;/EndNote&gt;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Westgeest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2012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813732648238494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540575860214457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 xml:space="preserve">TCE </w:t>
            </w:r>
          </w:p>
        </w:tc>
        <w:tc>
          <w:tcPr>
            <w:tcW w:w="5400" w:type="dxa"/>
          </w:tcPr>
          <w:p w:rsidR="00265411" w:rsidRPr="003B13E9" w:rsidRDefault="00265411" w:rsidP="0026541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RlbWV5ZXI8L0F1dGhvcj48WWVhcj4yMDAxPC9ZZWFy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RlbWV5ZXI8L0F1dGhvcj48WWVhcj4yMDAxPC9ZZWFy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=
</w:fldData>
              </w:fldChar>
            </w:r>
            <w:r w:rsidRPr="003B13E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13E9">
              <w:rPr>
                <w:rFonts w:ascii="Arial" w:hAnsi="Arial" w:cs="Arial"/>
                <w:sz w:val="20"/>
                <w:szCs w:val="20"/>
              </w:rPr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B13E9">
              <w:rPr>
                <w:rFonts w:ascii="Arial" w:hAnsi="Arial" w:cs="Arial"/>
                <w:sz w:val="20"/>
                <w:szCs w:val="20"/>
              </w:rPr>
              <w:t xml:space="preserve">(Suzuki, 2006; Wedemeyer </w:t>
            </w:r>
            <w:r w:rsidRPr="003B13E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3B13E9">
              <w:rPr>
                <w:rFonts w:ascii="Arial" w:hAnsi="Arial" w:cs="Arial"/>
                <w:sz w:val="20"/>
                <w:szCs w:val="20"/>
              </w:rPr>
              <w:t>., 2001)</w:t>
            </w:r>
            <w:r w:rsidRPr="003B13E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7.857539105346398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703325285949555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8.046626387748192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2.764712064642135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9.916921123622465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.015781970697503e+00</w:t>
            </w: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Overall omega(-)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4.461241185348387e-01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Overall omega(N)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1.000000000000000e+0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411" w:rsidRPr="003B13E9" w:rsidTr="00905EC5">
        <w:trPr>
          <w:trHeight w:val="247"/>
        </w:trPr>
        <w:tc>
          <w:tcPr>
            <w:tcW w:w="1908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Overall omega(+)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13E9">
              <w:rPr>
                <w:rFonts w:ascii="Arial" w:hAnsi="Arial" w:cs="Arial"/>
                <w:sz w:val="20"/>
                <w:szCs w:val="20"/>
              </w:rPr>
              <w:t>3.032477207894587e+00</w:t>
            </w:r>
          </w:p>
        </w:tc>
        <w:tc>
          <w:tcPr>
            <w:tcW w:w="27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</w:tcPr>
          <w:p w:rsidR="00265411" w:rsidRPr="003B13E9" w:rsidRDefault="00265411" w:rsidP="006A27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1258F" w:rsidRPr="003B13E9" w:rsidRDefault="0051258F" w:rsidP="0051258F">
      <w:pPr>
        <w:rPr>
          <w:rFonts w:ascii="Arial" w:hAnsi="Arial" w:cs="Arial"/>
        </w:rPr>
      </w:pPr>
      <w:r w:rsidRPr="003B13E9">
        <w:rPr>
          <w:rFonts w:ascii="Arial" w:hAnsi="Arial" w:cs="Arial"/>
        </w:rPr>
        <w:t>* Function in capital letters were described as follow: A to C refers to antigenic sites (B-cell epitope) A to C; TCE refers to T-cell epitope</w:t>
      </w:r>
    </w:p>
    <w:p w:rsidR="00265411" w:rsidRPr="003B13E9" w:rsidRDefault="00265411">
      <w:pPr>
        <w:rPr>
          <w:rFonts w:ascii="Arial" w:hAnsi="Arial" w:cs="Arial"/>
        </w:rPr>
      </w:pPr>
    </w:p>
    <w:sectPr w:rsidR="00265411" w:rsidRPr="003B13E9" w:rsidSect="002654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411"/>
    <w:rsid w:val="00024F5E"/>
    <w:rsid w:val="00193006"/>
    <w:rsid w:val="00265411"/>
    <w:rsid w:val="003B13E9"/>
    <w:rsid w:val="003E1318"/>
    <w:rsid w:val="0051258F"/>
    <w:rsid w:val="008B356E"/>
    <w:rsid w:val="0090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A14441-4F00-44CB-9240-04DF1353D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356E"/>
    <w:pPr>
      <w:keepNext/>
      <w:widowControl w:val="0"/>
      <w:autoSpaceDE w:val="0"/>
      <w:autoSpaceDN w:val="0"/>
      <w:adjustRightInd w:val="0"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8B356E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B356E"/>
    <w:rPr>
      <w:rFonts w:ascii="Times New Roman" w:eastAsia="Times New Roman" w:hAnsi="Times New Roman" w:cs="Times New Roman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8B356E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table" w:styleId="TableGrid">
    <w:name w:val="Table Grid"/>
    <w:basedOn w:val="TableNormal"/>
    <w:uiPriority w:val="39"/>
    <w:rsid w:val="00905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6</Words>
  <Characters>989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ng</dc:creator>
  <cp:keywords/>
  <dc:description/>
  <cp:lastModifiedBy>naning</cp:lastModifiedBy>
  <cp:revision>4</cp:revision>
  <dcterms:created xsi:type="dcterms:W3CDTF">2018-07-21T10:01:00Z</dcterms:created>
  <dcterms:modified xsi:type="dcterms:W3CDTF">2018-07-22T08:56:00Z</dcterms:modified>
</cp:coreProperties>
</file>